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12ABD" w:rsidRPr="00DA21A6" w:rsidRDefault="00CC23C2" w:rsidP="00912ABD">
      <w:pPr>
        <w:autoSpaceDE w:val="0"/>
        <w:autoSpaceDN w:val="0"/>
        <w:adjustRightInd w:val="0"/>
        <w:spacing w:after="0" w:line="360" w:lineRule="auto"/>
        <w:contextualSpacing/>
        <w:rPr>
          <w:rFonts w:ascii="Arial" w:hAnsi="Arial" w:cs="Arial"/>
          <w:color w:val="292526"/>
        </w:rPr>
      </w:pPr>
      <w:proofErr w:type="gramStart"/>
      <w:r>
        <w:rPr>
          <w:rFonts w:ascii="Arial" w:hAnsi="Arial" w:cs="Arial"/>
          <w:b/>
          <w:color w:val="292526"/>
        </w:rPr>
        <w:t>Supplementary Table S2</w:t>
      </w:r>
      <w:r w:rsidR="00912ABD" w:rsidRPr="00DA21A6">
        <w:rPr>
          <w:rFonts w:ascii="Arial" w:hAnsi="Arial" w:cs="Arial"/>
          <w:b/>
          <w:color w:val="292526"/>
        </w:rPr>
        <w:t>.</w:t>
      </w:r>
      <w:proofErr w:type="gramEnd"/>
      <w:r w:rsidR="00912ABD" w:rsidRPr="00DA21A6">
        <w:rPr>
          <w:rFonts w:ascii="Arial" w:hAnsi="Arial" w:cs="Arial"/>
          <w:b/>
          <w:color w:val="292526"/>
        </w:rPr>
        <w:t xml:space="preserve"> </w:t>
      </w:r>
      <w:proofErr w:type="spellStart"/>
      <w:r w:rsidR="00912ABD" w:rsidRPr="00DA21A6">
        <w:rPr>
          <w:rFonts w:ascii="Arial" w:hAnsi="Arial" w:cs="Arial"/>
          <w:color w:val="292526"/>
        </w:rPr>
        <w:t>Clinopathological</w:t>
      </w:r>
      <w:proofErr w:type="spellEnd"/>
      <w:r w:rsidR="00912ABD" w:rsidRPr="00DA21A6">
        <w:rPr>
          <w:rFonts w:ascii="Arial" w:hAnsi="Arial" w:cs="Arial"/>
          <w:color w:val="292526"/>
        </w:rPr>
        <w:t xml:space="preserve"> variables of HCC, HCA, and FNH patients involved in this study</w:t>
      </w:r>
    </w:p>
    <w:p w:rsidR="00912ABD" w:rsidRPr="00DA21A6" w:rsidRDefault="00912ABD" w:rsidP="00912ABD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912ABD" w:rsidRPr="00DA21A6" w:rsidRDefault="00912ABD" w:rsidP="00912ABD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DA21A6">
        <w:rPr>
          <w:rFonts w:ascii="Arial" w:hAnsi="Arial" w:cs="Arial"/>
          <w:sz w:val="24"/>
          <w:szCs w:val="24"/>
        </w:rPr>
        <w:t>All primary specimens used in this study</w:t>
      </w:r>
    </w:p>
    <w:p w:rsidR="00912ABD" w:rsidRPr="00DA21A6" w:rsidRDefault="00912ABD" w:rsidP="00912ABD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DA21A6">
        <w:rPr>
          <w:rFonts w:ascii="Arial" w:hAnsi="Arial" w:cs="Arial"/>
          <w:sz w:val="24"/>
          <w:szCs w:val="24"/>
        </w:rPr>
        <w:t>HCC</w:t>
      </w:r>
    </w:p>
    <w:tbl>
      <w:tblPr>
        <w:tblW w:w="4846" w:type="dxa"/>
        <w:tblBorders>
          <w:top w:val="single" w:sz="8" w:space="0" w:color="000000"/>
          <w:bottom w:val="single" w:sz="8" w:space="0" w:color="000000"/>
        </w:tblBorders>
        <w:tblLook w:val="0420" w:firstRow="1" w:lastRow="0" w:firstColumn="0" w:lastColumn="0" w:noHBand="0" w:noVBand="1"/>
      </w:tblPr>
      <w:tblGrid>
        <w:gridCol w:w="2178"/>
        <w:gridCol w:w="2250"/>
        <w:gridCol w:w="418"/>
      </w:tblGrid>
      <w:tr w:rsidR="00912ABD" w:rsidRPr="00DA21A6" w:rsidTr="0070329A">
        <w:trPr>
          <w:trHeight w:hRule="exact" w:val="230"/>
        </w:trPr>
        <w:tc>
          <w:tcPr>
            <w:tcW w:w="217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:rsidR="00912ABD" w:rsidRPr="00DA21A6" w:rsidRDefault="00912ABD" w:rsidP="007032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A21A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HCC n=40</w:t>
            </w:r>
          </w:p>
        </w:tc>
        <w:tc>
          <w:tcPr>
            <w:tcW w:w="22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:rsidR="00912ABD" w:rsidRPr="00DA21A6" w:rsidRDefault="00912ABD" w:rsidP="007032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:rsidR="00912ABD" w:rsidRPr="00DA21A6" w:rsidRDefault="00912ABD" w:rsidP="0070329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A21A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</w:t>
            </w:r>
          </w:p>
        </w:tc>
      </w:tr>
      <w:tr w:rsidR="00912ABD" w:rsidRPr="00DA21A6" w:rsidTr="0070329A">
        <w:trPr>
          <w:trHeight w:hRule="exact" w:val="230"/>
        </w:trPr>
        <w:tc>
          <w:tcPr>
            <w:tcW w:w="2178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912ABD" w:rsidRPr="00DA21A6" w:rsidRDefault="00912ABD" w:rsidP="007032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A21A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ge</w:t>
            </w:r>
          </w:p>
        </w:tc>
        <w:tc>
          <w:tcPr>
            <w:tcW w:w="225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912ABD" w:rsidRPr="00DA21A6" w:rsidRDefault="00912ABD" w:rsidP="00703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912ABD" w:rsidRPr="00DA21A6" w:rsidRDefault="00912ABD" w:rsidP="007032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912ABD" w:rsidRPr="00DA21A6" w:rsidTr="0070329A">
        <w:trPr>
          <w:trHeight w:hRule="exact" w:val="230"/>
        </w:trPr>
        <w:tc>
          <w:tcPr>
            <w:tcW w:w="2178" w:type="dxa"/>
            <w:noWrap/>
            <w:vAlign w:val="center"/>
            <w:hideMark/>
          </w:tcPr>
          <w:p w:rsidR="00912ABD" w:rsidRPr="00DA21A6" w:rsidRDefault="00912ABD" w:rsidP="007032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noWrap/>
            <w:vAlign w:val="center"/>
            <w:hideMark/>
          </w:tcPr>
          <w:p w:rsidR="00912ABD" w:rsidRPr="00DA21A6" w:rsidRDefault="00912ABD" w:rsidP="00703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21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50</w:t>
            </w:r>
          </w:p>
        </w:tc>
        <w:tc>
          <w:tcPr>
            <w:tcW w:w="418" w:type="dxa"/>
            <w:noWrap/>
            <w:vAlign w:val="center"/>
            <w:hideMark/>
          </w:tcPr>
          <w:p w:rsidR="00912ABD" w:rsidRPr="00DA21A6" w:rsidRDefault="00912ABD" w:rsidP="007032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21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</w:tr>
      <w:tr w:rsidR="00912ABD" w:rsidRPr="00DA21A6" w:rsidTr="0070329A">
        <w:trPr>
          <w:trHeight w:hRule="exact" w:val="230"/>
        </w:trPr>
        <w:tc>
          <w:tcPr>
            <w:tcW w:w="2178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912ABD" w:rsidRPr="00DA21A6" w:rsidRDefault="00912ABD" w:rsidP="007032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912ABD" w:rsidRPr="00DA21A6" w:rsidRDefault="00912ABD" w:rsidP="00703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21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50</w:t>
            </w:r>
          </w:p>
        </w:tc>
        <w:tc>
          <w:tcPr>
            <w:tcW w:w="418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912ABD" w:rsidRPr="00DA21A6" w:rsidRDefault="00912ABD" w:rsidP="007032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21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</w:t>
            </w:r>
          </w:p>
        </w:tc>
      </w:tr>
      <w:tr w:rsidR="00912ABD" w:rsidRPr="00DA21A6" w:rsidTr="0070329A">
        <w:trPr>
          <w:trHeight w:hRule="exact" w:val="230"/>
        </w:trPr>
        <w:tc>
          <w:tcPr>
            <w:tcW w:w="2178" w:type="dxa"/>
            <w:noWrap/>
            <w:vAlign w:val="center"/>
            <w:hideMark/>
          </w:tcPr>
          <w:p w:rsidR="00912ABD" w:rsidRPr="00DA21A6" w:rsidRDefault="00912ABD" w:rsidP="007032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A21A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ex</w:t>
            </w:r>
          </w:p>
        </w:tc>
        <w:tc>
          <w:tcPr>
            <w:tcW w:w="2250" w:type="dxa"/>
            <w:noWrap/>
            <w:vAlign w:val="center"/>
            <w:hideMark/>
          </w:tcPr>
          <w:p w:rsidR="00912ABD" w:rsidRPr="00DA21A6" w:rsidRDefault="00912ABD" w:rsidP="00703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noWrap/>
            <w:vAlign w:val="center"/>
            <w:hideMark/>
          </w:tcPr>
          <w:p w:rsidR="00912ABD" w:rsidRPr="00DA21A6" w:rsidRDefault="00912ABD" w:rsidP="007032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912ABD" w:rsidRPr="00DA21A6" w:rsidTr="0070329A">
        <w:trPr>
          <w:trHeight w:hRule="exact" w:val="230"/>
        </w:trPr>
        <w:tc>
          <w:tcPr>
            <w:tcW w:w="2178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912ABD" w:rsidRPr="00DA21A6" w:rsidRDefault="00912ABD" w:rsidP="007032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912ABD" w:rsidRPr="00DA21A6" w:rsidRDefault="00912ABD" w:rsidP="00703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21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418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912ABD" w:rsidRPr="00DA21A6" w:rsidRDefault="00912ABD" w:rsidP="007032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21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</w:t>
            </w:r>
          </w:p>
        </w:tc>
        <w:bookmarkStart w:id="0" w:name="_GoBack"/>
        <w:bookmarkEnd w:id="0"/>
      </w:tr>
      <w:tr w:rsidR="00912ABD" w:rsidRPr="00DA21A6" w:rsidTr="0070329A">
        <w:trPr>
          <w:trHeight w:hRule="exact" w:val="230"/>
        </w:trPr>
        <w:tc>
          <w:tcPr>
            <w:tcW w:w="2178" w:type="dxa"/>
            <w:noWrap/>
            <w:vAlign w:val="center"/>
            <w:hideMark/>
          </w:tcPr>
          <w:p w:rsidR="00912ABD" w:rsidRPr="00DA21A6" w:rsidRDefault="00912ABD" w:rsidP="007032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noWrap/>
            <w:vAlign w:val="center"/>
            <w:hideMark/>
          </w:tcPr>
          <w:p w:rsidR="00912ABD" w:rsidRPr="00DA21A6" w:rsidRDefault="00912ABD" w:rsidP="00703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21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418" w:type="dxa"/>
            <w:noWrap/>
            <w:vAlign w:val="center"/>
            <w:hideMark/>
          </w:tcPr>
          <w:p w:rsidR="00912ABD" w:rsidRPr="00DA21A6" w:rsidRDefault="00912ABD" w:rsidP="007032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21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</w:tr>
      <w:tr w:rsidR="00912ABD" w:rsidRPr="00DA21A6" w:rsidTr="0070329A">
        <w:trPr>
          <w:trHeight w:hRule="exact" w:val="230"/>
        </w:trPr>
        <w:tc>
          <w:tcPr>
            <w:tcW w:w="2178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912ABD" w:rsidRPr="00DA21A6" w:rsidRDefault="00912ABD" w:rsidP="007032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A21A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Etiology</w:t>
            </w:r>
          </w:p>
        </w:tc>
        <w:tc>
          <w:tcPr>
            <w:tcW w:w="225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912ABD" w:rsidRPr="00DA21A6" w:rsidRDefault="00912ABD" w:rsidP="00703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912ABD" w:rsidRPr="00DA21A6" w:rsidRDefault="00912ABD" w:rsidP="007032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912ABD" w:rsidRPr="00DA21A6" w:rsidTr="0070329A">
        <w:trPr>
          <w:trHeight w:hRule="exact" w:val="230"/>
        </w:trPr>
        <w:tc>
          <w:tcPr>
            <w:tcW w:w="2178" w:type="dxa"/>
            <w:noWrap/>
            <w:vAlign w:val="center"/>
            <w:hideMark/>
          </w:tcPr>
          <w:p w:rsidR="00912ABD" w:rsidRPr="00DA21A6" w:rsidRDefault="00912ABD" w:rsidP="007032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noWrap/>
            <w:vAlign w:val="center"/>
            <w:hideMark/>
          </w:tcPr>
          <w:p w:rsidR="00912ABD" w:rsidRPr="00DA21A6" w:rsidRDefault="00912ABD" w:rsidP="00703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21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BV</w:t>
            </w:r>
          </w:p>
        </w:tc>
        <w:tc>
          <w:tcPr>
            <w:tcW w:w="418" w:type="dxa"/>
            <w:noWrap/>
            <w:vAlign w:val="center"/>
            <w:hideMark/>
          </w:tcPr>
          <w:p w:rsidR="00912ABD" w:rsidRPr="00DA21A6" w:rsidRDefault="00912ABD" w:rsidP="007032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21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</w:tr>
      <w:tr w:rsidR="00912ABD" w:rsidRPr="00DA21A6" w:rsidTr="0070329A">
        <w:trPr>
          <w:trHeight w:hRule="exact" w:val="230"/>
        </w:trPr>
        <w:tc>
          <w:tcPr>
            <w:tcW w:w="2178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912ABD" w:rsidRPr="00DA21A6" w:rsidRDefault="00912ABD" w:rsidP="007032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912ABD" w:rsidRPr="00DA21A6" w:rsidRDefault="00912ABD" w:rsidP="00703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21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CV</w:t>
            </w:r>
          </w:p>
        </w:tc>
        <w:tc>
          <w:tcPr>
            <w:tcW w:w="418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912ABD" w:rsidRPr="00DA21A6" w:rsidRDefault="00912ABD" w:rsidP="007032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21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</w:tr>
      <w:tr w:rsidR="00912ABD" w:rsidRPr="00DA21A6" w:rsidTr="0070329A">
        <w:trPr>
          <w:trHeight w:hRule="exact" w:val="230"/>
        </w:trPr>
        <w:tc>
          <w:tcPr>
            <w:tcW w:w="2178" w:type="dxa"/>
            <w:noWrap/>
            <w:vAlign w:val="center"/>
            <w:hideMark/>
          </w:tcPr>
          <w:p w:rsidR="00912ABD" w:rsidRPr="00DA21A6" w:rsidRDefault="00912ABD" w:rsidP="007032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noWrap/>
            <w:vAlign w:val="center"/>
            <w:hideMark/>
          </w:tcPr>
          <w:p w:rsidR="00912ABD" w:rsidRPr="00DA21A6" w:rsidRDefault="00912ABD" w:rsidP="00703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21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 infection</w:t>
            </w:r>
          </w:p>
        </w:tc>
        <w:tc>
          <w:tcPr>
            <w:tcW w:w="418" w:type="dxa"/>
            <w:noWrap/>
            <w:vAlign w:val="center"/>
            <w:hideMark/>
          </w:tcPr>
          <w:p w:rsidR="00912ABD" w:rsidRPr="00DA21A6" w:rsidRDefault="00912ABD" w:rsidP="007032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21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</w:t>
            </w:r>
          </w:p>
        </w:tc>
      </w:tr>
      <w:tr w:rsidR="00912ABD" w:rsidRPr="00DA21A6" w:rsidTr="0070329A">
        <w:trPr>
          <w:trHeight w:hRule="exact" w:val="230"/>
        </w:trPr>
        <w:tc>
          <w:tcPr>
            <w:tcW w:w="4428" w:type="dxa"/>
            <w:gridSpan w:val="2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912ABD" w:rsidRPr="00DA21A6" w:rsidRDefault="00912ABD" w:rsidP="007032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A21A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Tumor differentiation</w:t>
            </w:r>
          </w:p>
        </w:tc>
        <w:tc>
          <w:tcPr>
            <w:tcW w:w="418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912ABD" w:rsidRPr="00DA21A6" w:rsidRDefault="00912ABD" w:rsidP="007032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912ABD" w:rsidRPr="00DA21A6" w:rsidTr="0070329A">
        <w:trPr>
          <w:trHeight w:hRule="exact" w:val="230"/>
        </w:trPr>
        <w:tc>
          <w:tcPr>
            <w:tcW w:w="2178" w:type="dxa"/>
            <w:noWrap/>
            <w:vAlign w:val="center"/>
            <w:hideMark/>
          </w:tcPr>
          <w:p w:rsidR="00912ABD" w:rsidRPr="00DA21A6" w:rsidRDefault="00912ABD" w:rsidP="007032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noWrap/>
            <w:vAlign w:val="center"/>
            <w:hideMark/>
          </w:tcPr>
          <w:p w:rsidR="00912ABD" w:rsidRPr="00DA21A6" w:rsidRDefault="00912ABD" w:rsidP="00703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21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od</w:t>
            </w:r>
          </w:p>
        </w:tc>
        <w:tc>
          <w:tcPr>
            <w:tcW w:w="418" w:type="dxa"/>
            <w:noWrap/>
            <w:vAlign w:val="center"/>
            <w:hideMark/>
          </w:tcPr>
          <w:p w:rsidR="00912ABD" w:rsidRPr="00DA21A6" w:rsidRDefault="00912ABD" w:rsidP="007032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21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</w:t>
            </w:r>
          </w:p>
        </w:tc>
      </w:tr>
      <w:tr w:rsidR="00912ABD" w:rsidRPr="00DA21A6" w:rsidTr="0070329A">
        <w:trPr>
          <w:trHeight w:hRule="exact" w:val="230"/>
        </w:trPr>
        <w:tc>
          <w:tcPr>
            <w:tcW w:w="2178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912ABD" w:rsidRPr="00DA21A6" w:rsidRDefault="00912ABD" w:rsidP="007032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912ABD" w:rsidRPr="00DA21A6" w:rsidRDefault="00912ABD" w:rsidP="00703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21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418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912ABD" w:rsidRPr="00DA21A6" w:rsidRDefault="00912ABD" w:rsidP="007032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21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</w:t>
            </w:r>
          </w:p>
        </w:tc>
      </w:tr>
      <w:tr w:rsidR="00912ABD" w:rsidRPr="00DA21A6" w:rsidTr="0070329A">
        <w:trPr>
          <w:trHeight w:hRule="exact" w:val="230"/>
        </w:trPr>
        <w:tc>
          <w:tcPr>
            <w:tcW w:w="2178" w:type="dxa"/>
            <w:noWrap/>
            <w:vAlign w:val="center"/>
            <w:hideMark/>
          </w:tcPr>
          <w:p w:rsidR="00912ABD" w:rsidRPr="00DA21A6" w:rsidRDefault="00912ABD" w:rsidP="007032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noWrap/>
            <w:vAlign w:val="center"/>
            <w:hideMark/>
          </w:tcPr>
          <w:p w:rsidR="00912ABD" w:rsidRPr="00DA21A6" w:rsidRDefault="00912ABD" w:rsidP="00703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21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or</w:t>
            </w:r>
          </w:p>
        </w:tc>
        <w:tc>
          <w:tcPr>
            <w:tcW w:w="418" w:type="dxa"/>
            <w:noWrap/>
            <w:vAlign w:val="center"/>
            <w:hideMark/>
          </w:tcPr>
          <w:p w:rsidR="00912ABD" w:rsidRPr="00DA21A6" w:rsidRDefault="00912ABD" w:rsidP="007032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21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</w:tr>
      <w:tr w:rsidR="00912ABD" w:rsidRPr="00DA21A6" w:rsidTr="0070329A">
        <w:trPr>
          <w:trHeight w:hRule="exact" w:val="230"/>
        </w:trPr>
        <w:tc>
          <w:tcPr>
            <w:tcW w:w="4428" w:type="dxa"/>
            <w:gridSpan w:val="2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912ABD" w:rsidRPr="00DA21A6" w:rsidRDefault="00912ABD" w:rsidP="007032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A21A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Tumor size</w:t>
            </w:r>
          </w:p>
        </w:tc>
        <w:tc>
          <w:tcPr>
            <w:tcW w:w="418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912ABD" w:rsidRPr="00DA21A6" w:rsidRDefault="00912ABD" w:rsidP="007032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912ABD" w:rsidRPr="00DA21A6" w:rsidTr="0070329A">
        <w:trPr>
          <w:trHeight w:hRule="exact" w:val="230"/>
        </w:trPr>
        <w:tc>
          <w:tcPr>
            <w:tcW w:w="2178" w:type="dxa"/>
            <w:noWrap/>
            <w:vAlign w:val="center"/>
            <w:hideMark/>
          </w:tcPr>
          <w:p w:rsidR="00912ABD" w:rsidRPr="00DA21A6" w:rsidRDefault="00912ABD" w:rsidP="007032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noWrap/>
            <w:vAlign w:val="center"/>
            <w:hideMark/>
          </w:tcPr>
          <w:p w:rsidR="00912ABD" w:rsidRPr="00DA21A6" w:rsidRDefault="00912ABD" w:rsidP="00703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21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5cm</w:t>
            </w:r>
          </w:p>
        </w:tc>
        <w:tc>
          <w:tcPr>
            <w:tcW w:w="418" w:type="dxa"/>
            <w:noWrap/>
            <w:vAlign w:val="center"/>
            <w:hideMark/>
          </w:tcPr>
          <w:p w:rsidR="00912ABD" w:rsidRPr="00DA21A6" w:rsidRDefault="00912ABD" w:rsidP="007032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21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</w:t>
            </w:r>
          </w:p>
        </w:tc>
      </w:tr>
      <w:tr w:rsidR="00912ABD" w:rsidRPr="00DA21A6" w:rsidTr="0070329A">
        <w:trPr>
          <w:trHeight w:hRule="exact" w:val="230"/>
        </w:trPr>
        <w:tc>
          <w:tcPr>
            <w:tcW w:w="2178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912ABD" w:rsidRPr="00DA21A6" w:rsidRDefault="00912ABD" w:rsidP="007032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912ABD" w:rsidRPr="00DA21A6" w:rsidRDefault="00912ABD" w:rsidP="00703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21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5cm</w:t>
            </w:r>
          </w:p>
        </w:tc>
        <w:tc>
          <w:tcPr>
            <w:tcW w:w="418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912ABD" w:rsidRPr="00DA21A6" w:rsidRDefault="00912ABD" w:rsidP="007032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21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</w:t>
            </w:r>
          </w:p>
        </w:tc>
      </w:tr>
      <w:tr w:rsidR="00912ABD" w:rsidRPr="00DA21A6" w:rsidTr="0070329A">
        <w:trPr>
          <w:trHeight w:hRule="exact" w:val="230"/>
        </w:trPr>
        <w:tc>
          <w:tcPr>
            <w:tcW w:w="2178" w:type="dxa"/>
            <w:noWrap/>
            <w:vAlign w:val="center"/>
            <w:hideMark/>
          </w:tcPr>
          <w:p w:rsidR="00912ABD" w:rsidRPr="00DA21A6" w:rsidRDefault="00912ABD" w:rsidP="007032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A21A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tage</w:t>
            </w:r>
          </w:p>
        </w:tc>
        <w:tc>
          <w:tcPr>
            <w:tcW w:w="2250" w:type="dxa"/>
            <w:noWrap/>
            <w:vAlign w:val="center"/>
            <w:hideMark/>
          </w:tcPr>
          <w:p w:rsidR="00912ABD" w:rsidRPr="00DA21A6" w:rsidRDefault="00912ABD" w:rsidP="00703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noWrap/>
            <w:vAlign w:val="center"/>
            <w:hideMark/>
          </w:tcPr>
          <w:p w:rsidR="00912ABD" w:rsidRPr="00DA21A6" w:rsidRDefault="00912ABD" w:rsidP="007032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912ABD" w:rsidRPr="00DA21A6" w:rsidTr="0070329A">
        <w:trPr>
          <w:trHeight w:hRule="exact" w:val="230"/>
        </w:trPr>
        <w:tc>
          <w:tcPr>
            <w:tcW w:w="2178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912ABD" w:rsidRPr="00DA21A6" w:rsidRDefault="00912ABD" w:rsidP="007032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912ABD" w:rsidRPr="00DA21A6" w:rsidRDefault="00912ABD" w:rsidP="00703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21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</w:t>
            </w:r>
          </w:p>
        </w:tc>
        <w:tc>
          <w:tcPr>
            <w:tcW w:w="418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912ABD" w:rsidRPr="00DA21A6" w:rsidRDefault="00912ABD" w:rsidP="007032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21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</w:tr>
      <w:tr w:rsidR="00912ABD" w:rsidRPr="00DA21A6" w:rsidTr="0070329A">
        <w:trPr>
          <w:trHeight w:hRule="exact" w:val="230"/>
        </w:trPr>
        <w:tc>
          <w:tcPr>
            <w:tcW w:w="2178" w:type="dxa"/>
            <w:noWrap/>
            <w:vAlign w:val="center"/>
            <w:hideMark/>
          </w:tcPr>
          <w:p w:rsidR="00912ABD" w:rsidRPr="00DA21A6" w:rsidRDefault="00912ABD" w:rsidP="007032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noWrap/>
            <w:vAlign w:val="center"/>
            <w:hideMark/>
          </w:tcPr>
          <w:p w:rsidR="00912ABD" w:rsidRPr="00DA21A6" w:rsidRDefault="00912ABD" w:rsidP="00703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21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I</w:t>
            </w:r>
          </w:p>
        </w:tc>
        <w:tc>
          <w:tcPr>
            <w:tcW w:w="418" w:type="dxa"/>
            <w:noWrap/>
            <w:vAlign w:val="center"/>
            <w:hideMark/>
          </w:tcPr>
          <w:p w:rsidR="00912ABD" w:rsidRPr="00DA21A6" w:rsidRDefault="00912ABD" w:rsidP="007032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21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</w:p>
        </w:tc>
      </w:tr>
      <w:tr w:rsidR="00912ABD" w:rsidRPr="00DA21A6" w:rsidTr="0070329A">
        <w:trPr>
          <w:trHeight w:hRule="exact" w:val="230"/>
        </w:trPr>
        <w:tc>
          <w:tcPr>
            <w:tcW w:w="2178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912ABD" w:rsidRPr="00DA21A6" w:rsidRDefault="00912ABD" w:rsidP="007032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912ABD" w:rsidRPr="00DA21A6" w:rsidRDefault="00912ABD" w:rsidP="00703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21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II</w:t>
            </w:r>
          </w:p>
        </w:tc>
        <w:tc>
          <w:tcPr>
            <w:tcW w:w="418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912ABD" w:rsidRPr="00DA21A6" w:rsidRDefault="00912ABD" w:rsidP="007032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21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</w:t>
            </w:r>
          </w:p>
        </w:tc>
      </w:tr>
      <w:tr w:rsidR="00912ABD" w:rsidRPr="00DA21A6" w:rsidTr="0070329A">
        <w:trPr>
          <w:trHeight w:hRule="exact" w:val="230"/>
        </w:trPr>
        <w:tc>
          <w:tcPr>
            <w:tcW w:w="2178" w:type="dxa"/>
            <w:noWrap/>
            <w:vAlign w:val="center"/>
            <w:hideMark/>
          </w:tcPr>
          <w:p w:rsidR="00912ABD" w:rsidRPr="00DA21A6" w:rsidRDefault="00912ABD" w:rsidP="007032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noWrap/>
            <w:vAlign w:val="center"/>
            <w:hideMark/>
          </w:tcPr>
          <w:p w:rsidR="00912ABD" w:rsidRPr="00DA21A6" w:rsidRDefault="00912ABD" w:rsidP="00703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21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V</w:t>
            </w:r>
          </w:p>
        </w:tc>
        <w:tc>
          <w:tcPr>
            <w:tcW w:w="418" w:type="dxa"/>
            <w:noWrap/>
            <w:vAlign w:val="center"/>
            <w:hideMark/>
          </w:tcPr>
          <w:p w:rsidR="00912ABD" w:rsidRPr="00DA21A6" w:rsidRDefault="00912ABD" w:rsidP="007032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21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</w:tr>
      <w:tr w:rsidR="00912ABD" w:rsidRPr="00DA21A6" w:rsidTr="0070329A">
        <w:trPr>
          <w:trHeight w:hRule="exact" w:val="230"/>
        </w:trPr>
        <w:tc>
          <w:tcPr>
            <w:tcW w:w="4428" w:type="dxa"/>
            <w:gridSpan w:val="2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912ABD" w:rsidRPr="00DA21A6" w:rsidRDefault="00912ABD" w:rsidP="007032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A21A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umber of nodules</w:t>
            </w:r>
          </w:p>
        </w:tc>
        <w:tc>
          <w:tcPr>
            <w:tcW w:w="418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912ABD" w:rsidRPr="00DA21A6" w:rsidRDefault="00912ABD" w:rsidP="007032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912ABD" w:rsidRPr="00DA21A6" w:rsidTr="0070329A">
        <w:trPr>
          <w:trHeight w:hRule="exact" w:val="230"/>
        </w:trPr>
        <w:tc>
          <w:tcPr>
            <w:tcW w:w="2178" w:type="dxa"/>
            <w:noWrap/>
            <w:vAlign w:val="center"/>
            <w:hideMark/>
          </w:tcPr>
          <w:p w:rsidR="00912ABD" w:rsidRPr="00DA21A6" w:rsidRDefault="00912ABD" w:rsidP="007032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noWrap/>
            <w:vAlign w:val="center"/>
            <w:hideMark/>
          </w:tcPr>
          <w:p w:rsidR="00912ABD" w:rsidRPr="00DA21A6" w:rsidRDefault="00912ABD" w:rsidP="00703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DA21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ilocular</w:t>
            </w:r>
            <w:proofErr w:type="spellEnd"/>
          </w:p>
        </w:tc>
        <w:tc>
          <w:tcPr>
            <w:tcW w:w="418" w:type="dxa"/>
            <w:noWrap/>
            <w:vAlign w:val="center"/>
            <w:hideMark/>
          </w:tcPr>
          <w:p w:rsidR="00912ABD" w:rsidRPr="00DA21A6" w:rsidRDefault="00912ABD" w:rsidP="007032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21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</w:t>
            </w:r>
          </w:p>
        </w:tc>
      </w:tr>
      <w:tr w:rsidR="00912ABD" w:rsidRPr="00DA21A6" w:rsidTr="0070329A">
        <w:trPr>
          <w:trHeight w:hRule="exact" w:val="230"/>
        </w:trPr>
        <w:tc>
          <w:tcPr>
            <w:tcW w:w="2178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912ABD" w:rsidRPr="00DA21A6" w:rsidRDefault="00912ABD" w:rsidP="007032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912ABD" w:rsidRPr="00DA21A6" w:rsidRDefault="00912ABD" w:rsidP="00703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DA21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ultilocular</w:t>
            </w:r>
            <w:proofErr w:type="spellEnd"/>
          </w:p>
        </w:tc>
        <w:tc>
          <w:tcPr>
            <w:tcW w:w="418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912ABD" w:rsidRPr="00DA21A6" w:rsidRDefault="00912ABD" w:rsidP="007032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21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</w:t>
            </w:r>
          </w:p>
        </w:tc>
      </w:tr>
      <w:tr w:rsidR="00912ABD" w:rsidRPr="00DA21A6" w:rsidTr="0070329A">
        <w:trPr>
          <w:trHeight w:hRule="exact" w:val="230"/>
        </w:trPr>
        <w:tc>
          <w:tcPr>
            <w:tcW w:w="2178" w:type="dxa"/>
            <w:noWrap/>
            <w:vAlign w:val="center"/>
            <w:hideMark/>
          </w:tcPr>
          <w:p w:rsidR="00912ABD" w:rsidRPr="00DA21A6" w:rsidRDefault="00912ABD" w:rsidP="007032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A21A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irrhosis</w:t>
            </w:r>
          </w:p>
        </w:tc>
        <w:tc>
          <w:tcPr>
            <w:tcW w:w="2250" w:type="dxa"/>
            <w:noWrap/>
            <w:vAlign w:val="center"/>
            <w:hideMark/>
          </w:tcPr>
          <w:p w:rsidR="00912ABD" w:rsidRPr="00DA21A6" w:rsidRDefault="00912ABD" w:rsidP="00703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noWrap/>
            <w:vAlign w:val="center"/>
            <w:hideMark/>
          </w:tcPr>
          <w:p w:rsidR="00912ABD" w:rsidRPr="00DA21A6" w:rsidRDefault="00912ABD" w:rsidP="007032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912ABD" w:rsidRPr="00DA21A6" w:rsidTr="0070329A">
        <w:trPr>
          <w:trHeight w:hRule="exact" w:val="230"/>
        </w:trPr>
        <w:tc>
          <w:tcPr>
            <w:tcW w:w="2178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912ABD" w:rsidRPr="00DA21A6" w:rsidRDefault="00912ABD" w:rsidP="007032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912ABD" w:rsidRPr="00DA21A6" w:rsidRDefault="00912ABD" w:rsidP="00703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21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ith Cirrhosis</w:t>
            </w:r>
          </w:p>
        </w:tc>
        <w:tc>
          <w:tcPr>
            <w:tcW w:w="418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912ABD" w:rsidRPr="00DA21A6" w:rsidRDefault="00912ABD" w:rsidP="007032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21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</w:t>
            </w:r>
          </w:p>
        </w:tc>
      </w:tr>
      <w:tr w:rsidR="00912ABD" w:rsidRPr="00DA21A6" w:rsidTr="0070329A">
        <w:trPr>
          <w:trHeight w:hRule="exact" w:val="230"/>
        </w:trPr>
        <w:tc>
          <w:tcPr>
            <w:tcW w:w="2178" w:type="dxa"/>
            <w:noWrap/>
            <w:vAlign w:val="center"/>
            <w:hideMark/>
          </w:tcPr>
          <w:p w:rsidR="00912ABD" w:rsidRPr="00DA21A6" w:rsidRDefault="00912ABD" w:rsidP="007032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noWrap/>
            <w:vAlign w:val="center"/>
            <w:hideMark/>
          </w:tcPr>
          <w:p w:rsidR="00912ABD" w:rsidRPr="00DA21A6" w:rsidRDefault="00912ABD" w:rsidP="00703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21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ithout Cirrhosis</w:t>
            </w:r>
          </w:p>
        </w:tc>
        <w:tc>
          <w:tcPr>
            <w:tcW w:w="418" w:type="dxa"/>
            <w:noWrap/>
            <w:vAlign w:val="center"/>
            <w:hideMark/>
          </w:tcPr>
          <w:p w:rsidR="00912ABD" w:rsidRPr="00DA21A6" w:rsidRDefault="00912ABD" w:rsidP="007032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21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</w:tr>
      <w:tr w:rsidR="00912ABD" w:rsidRPr="00DA21A6" w:rsidTr="0070329A">
        <w:trPr>
          <w:trHeight w:hRule="exact" w:val="230"/>
        </w:trPr>
        <w:tc>
          <w:tcPr>
            <w:tcW w:w="2178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912ABD" w:rsidRPr="00DA21A6" w:rsidRDefault="00912ABD" w:rsidP="007032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A21A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urvival</w:t>
            </w:r>
          </w:p>
        </w:tc>
        <w:tc>
          <w:tcPr>
            <w:tcW w:w="225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912ABD" w:rsidRPr="00DA21A6" w:rsidRDefault="00912ABD" w:rsidP="00703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912ABD" w:rsidRPr="00DA21A6" w:rsidRDefault="00912ABD" w:rsidP="007032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912ABD" w:rsidRPr="00DA21A6" w:rsidTr="0070329A">
        <w:trPr>
          <w:trHeight w:hRule="exact" w:val="230"/>
        </w:trPr>
        <w:tc>
          <w:tcPr>
            <w:tcW w:w="2178" w:type="dxa"/>
            <w:noWrap/>
            <w:vAlign w:val="center"/>
            <w:hideMark/>
          </w:tcPr>
          <w:p w:rsidR="00912ABD" w:rsidRPr="00DA21A6" w:rsidRDefault="00912ABD" w:rsidP="007032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noWrap/>
            <w:vAlign w:val="center"/>
            <w:hideMark/>
          </w:tcPr>
          <w:p w:rsidR="00912ABD" w:rsidRPr="00DA21A6" w:rsidRDefault="00912ABD" w:rsidP="00703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21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3 years</w:t>
            </w:r>
          </w:p>
        </w:tc>
        <w:tc>
          <w:tcPr>
            <w:tcW w:w="418" w:type="dxa"/>
            <w:noWrap/>
            <w:vAlign w:val="center"/>
            <w:hideMark/>
          </w:tcPr>
          <w:p w:rsidR="00912ABD" w:rsidRPr="00DA21A6" w:rsidRDefault="00912ABD" w:rsidP="007032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21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</w:t>
            </w:r>
          </w:p>
        </w:tc>
      </w:tr>
      <w:tr w:rsidR="00912ABD" w:rsidRPr="00DA21A6" w:rsidTr="0070329A">
        <w:trPr>
          <w:trHeight w:hRule="exact" w:val="230"/>
        </w:trPr>
        <w:tc>
          <w:tcPr>
            <w:tcW w:w="2178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912ABD" w:rsidRPr="00DA21A6" w:rsidRDefault="00912ABD" w:rsidP="007032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912ABD" w:rsidRPr="00DA21A6" w:rsidRDefault="00912ABD" w:rsidP="00703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21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 3years</w:t>
            </w:r>
          </w:p>
        </w:tc>
        <w:tc>
          <w:tcPr>
            <w:tcW w:w="418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912ABD" w:rsidRPr="00DA21A6" w:rsidRDefault="00912ABD" w:rsidP="007032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21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</w:t>
            </w:r>
          </w:p>
        </w:tc>
      </w:tr>
      <w:tr w:rsidR="00912ABD" w:rsidRPr="00DA21A6" w:rsidTr="0070329A">
        <w:trPr>
          <w:trHeight w:hRule="exact" w:val="230"/>
        </w:trPr>
        <w:tc>
          <w:tcPr>
            <w:tcW w:w="2178" w:type="dxa"/>
            <w:noWrap/>
            <w:vAlign w:val="center"/>
            <w:hideMark/>
          </w:tcPr>
          <w:p w:rsidR="00912ABD" w:rsidRPr="00DA21A6" w:rsidRDefault="00912ABD" w:rsidP="007032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noWrap/>
            <w:vAlign w:val="center"/>
            <w:hideMark/>
          </w:tcPr>
          <w:p w:rsidR="00912ABD" w:rsidRPr="00DA21A6" w:rsidRDefault="00912ABD" w:rsidP="00703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21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 information</w:t>
            </w:r>
          </w:p>
        </w:tc>
        <w:tc>
          <w:tcPr>
            <w:tcW w:w="418" w:type="dxa"/>
            <w:noWrap/>
            <w:vAlign w:val="center"/>
            <w:hideMark/>
          </w:tcPr>
          <w:p w:rsidR="00912ABD" w:rsidRPr="00DA21A6" w:rsidRDefault="00912ABD" w:rsidP="007032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21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</w:tr>
      <w:tr w:rsidR="00912ABD" w:rsidRPr="00DA21A6" w:rsidTr="0070329A">
        <w:trPr>
          <w:trHeight w:hRule="exact" w:val="230"/>
        </w:trPr>
        <w:tc>
          <w:tcPr>
            <w:tcW w:w="2178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912ABD" w:rsidRPr="00DA21A6" w:rsidRDefault="00912ABD" w:rsidP="007032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912ABD" w:rsidRPr="00DA21A6" w:rsidRDefault="00912ABD" w:rsidP="007032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21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iagnosed &lt;2y  ago</w:t>
            </w:r>
          </w:p>
        </w:tc>
        <w:tc>
          <w:tcPr>
            <w:tcW w:w="418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912ABD" w:rsidRPr="00DA21A6" w:rsidRDefault="00912ABD" w:rsidP="007032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21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</w:tr>
    </w:tbl>
    <w:p w:rsidR="00912ABD" w:rsidRPr="00DA21A6" w:rsidRDefault="00912ABD" w:rsidP="00912ABD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DA21A6">
        <w:rPr>
          <w:rFonts w:ascii="Arial" w:hAnsi="Arial" w:cs="Arial"/>
          <w:sz w:val="24"/>
          <w:szCs w:val="24"/>
        </w:rPr>
        <w:t>HCA and FNH</w:t>
      </w:r>
    </w:p>
    <w:tbl>
      <w:tblPr>
        <w:tblW w:w="4860" w:type="dxa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1908"/>
        <w:gridCol w:w="1026"/>
        <w:gridCol w:w="1440"/>
        <w:gridCol w:w="1060"/>
      </w:tblGrid>
      <w:tr w:rsidR="00912ABD" w:rsidRPr="00DA21A6" w:rsidTr="0070329A">
        <w:trPr>
          <w:trHeight w:val="230"/>
        </w:trPr>
        <w:tc>
          <w:tcPr>
            <w:tcW w:w="190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:rsidR="00912ABD" w:rsidRPr="00DA21A6" w:rsidRDefault="00912ABD" w:rsidP="007032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:rsidR="00912ABD" w:rsidRPr="00DA21A6" w:rsidRDefault="00912ABD" w:rsidP="0070329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:rsidR="00912ABD" w:rsidRPr="00DA21A6" w:rsidRDefault="00912ABD" w:rsidP="0070329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A21A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HCA (n=10)</w:t>
            </w:r>
          </w:p>
        </w:tc>
        <w:tc>
          <w:tcPr>
            <w:tcW w:w="10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:rsidR="00912ABD" w:rsidRPr="00DA21A6" w:rsidRDefault="00912ABD" w:rsidP="0070329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A21A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FNH n=5</w:t>
            </w:r>
          </w:p>
        </w:tc>
      </w:tr>
      <w:tr w:rsidR="00912ABD" w:rsidRPr="00DA21A6" w:rsidTr="0070329A">
        <w:trPr>
          <w:trHeight w:val="230"/>
        </w:trPr>
        <w:tc>
          <w:tcPr>
            <w:tcW w:w="1908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912ABD" w:rsidRPr="00DA21A6" w:rsidRDefault="00912ABD" w:rsidP="007032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A21A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ge</w:t>
            </w:r>
          </w:p>
        </w:tc>
        <w:tc>
          <w:tcPr>
            <w:tcW w:w="452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912ABD" w:rsidRPr="00DA21A6" w:rsidRDefault="00912ABD" w:rsidP="007032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912ABD" w:rsidRPr="00DA21A6" w:rsidRDefault="00912ABD" w:rsidP="007032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6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912ABD" w:rsidRPr="00DA21A6" w:rsidRDefault="00912ABD" w:rsidP="007032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912ABD" w:rsidRPr="00DA21A6" w:rsidTr="0070329A">
        <w:trPr>
          <w:trHeight w:val="230"/>
        </w:trPr>
        <w:tc>
          <w:tcPr>
            <w:tcW w:w="1908" w:type="dxa"/>
            <w:noWrap/>
            <w:vAlign w:val="center"/>
            <w:hideMark/>
          </w:tcPr>
          <w:p w:rsidR="00912ABD" w:rsidRPr="00DA21A6" w:rsidRDefault="00912ABD" w:rsidP="007032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52" w:type="dxa"/>
            <w:noWrap/>
            <w:vAlign w:val="center"/>
            <w:hideMark/>
          </w:tcPr>
          <w:p w:rsidR="00912ABD" w:rsidRPr="00DA21A6" w:rsidRDefault="00912ABD" w:rsidP="007032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21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50</w:t>
            </w:r>
          </w:p>
        </w:tc>
        <w:tc>
          <w:tcPr>
            <w:tcW w:w="1440" w:type="dxa"/>
            <w:noWrap/>
            <w:vAlign w:val="center"/>
            <w:hideMark/>
          </w:tcPr>
          <w:p w:rsidR="00912ABD" w:rsidRPr="00DA21A6" w:rsidRDefault="00912ABD" w:rsidP="007032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21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60" w:type="dxa"/>
            <w:noWrap/>
            <w:vAlign w:val="center"/>
            <w:hideMark/>
          </w:tcPr>
          <w:p w:rsidR="00912ABD" w:rsidRPr="00DA21A6" w:rsidRDefault="00912ABD" w:rsidP="007032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21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</w:tr>
      <w:tr w:rsidR="00912ABD" w:rsidRPr="00DA21A6" w:rsidTr="0070329A">
        <w:trPr>
          <w:trHeight w:val="230"/>
        </w:trPr>
        <w:tc>
          <w:tcPr>
            <w:tcW w:w="1908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912ABD" w:rsidRPr="00DA21A6" w:rsidRDefault="00912ABD" w:rsidP="007032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52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912ABD" w:rsidRPr="00DA21A6" w:rsidRDefault="00912ABD" w:rsidP="007032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21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50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912ABD" w:rsidRPr="00DA21A6" w:rsidRDefault="00912ABD" w:rsidP="007032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21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6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912ABD" w:rsidRPr="00DA21A6" w:rsidRDefault="00912ABD" w:rsidP="007032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21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912ABD" w:rsidRPr="00DA21A6" w:rsidTr="0070329A">
        <w:trPr>
          <w:trHeight w:val="230"/>
        </w:trPr>
        <w:tc>
          <w:tcPr>
            <w:tcW w:w="1908" w:type="dxa"/>
            <w:noWrap/>
            <w:vAlign w:val="center"/>
            <w:hideMark/>
          </w:tcPr>
          <w:p w:rsidR="00912ABD" w:rsidRPr="00DA21A6" w:rsidRDefault="00912ABD" w:rsidP="007032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A21A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ex</w:t>
            </w:r>
          </w:p>
        </w:tc>
        <w:tc>
          <w:tcPr>
            <w:tcW w:w="452" w:type="dxa"/>
            <w:noWrap/>
            <w:vAlign w:val="center"/>
            <w:hideMark/>
          </w:tcPr>
          <w:p w:rsidR="00912ABD" w:rsidRPr="00DA21A6" w:rsidRDefault="00912ABD" w:rsidP="007032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noWrap/>
            <w:vAlign w:val="center"/>
            <w:hideMark/>
          </w:tcPr>
          <w:p w:rsidR="00912ABD" w:rsidRPr="00DA21A6" w:rsidRDefault="00912ABD" w:rsidP="007032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:rsidR="00912ABD" w:rsidRPr="00DA21A6" w:rsidRDefault="00912ABD" w:rsidP="007032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912ABD" w:rsidRPr="00DA21A6" w:rsidTr="0070329A">
        <w:trPr>
          <w:trHeight w:val="230"/>
        </w:trPr>
        <w:tc>
          <w:tcPr>
            <w:tcW w:w="1908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912ABD" w:rsidRPr="00DA21A6" w:rsidRDefault="00912ABD" w:rsidP="007032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52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912ABD" w:rsidRPr="00DA21A6" w:rsidRDefault="00912ABD" w:rsidP="007032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21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912ABD" w:rsidRPr="00DA21A6" w:rsidRDefault="00912ABD" w:rsidP="007032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21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6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912ABD" w:rsidRPr="00DA21A6" w:rsidRDefault="00912ABD" w:rsidP="007032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21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</w:tr>
      <w:tr w:rsidR="00912ABD" w:rsidRPr="00DA21A6" w:rsidTr="0070329A">
        <w:trPr>
          <w:trHeight w:val="230"/>
        </w:trPr>
        <w:tc>
          <w:tcPr>
            <w:tcW w:w="1908" w:type="dxa"/>
            <w:noWrap/>
            <w:vAlign w:val="center"/>
            <w:hideMark/>
          </w:tcPr>
          <w:p w:rsidR="00912ABD" w:rsidRPr="00DA21A6" w:rsidRDefault="00912ABD" w:rsidP="007032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52" w:type="dxa"/>
            <w:noWrap/>
            <w:vAlign w:val="center"/>
            <w:hideMark/>
          </w:tcPr>
          <w:p w:rsidR="00912ABD" w:rsidRPr="00DA21A6" w:rsidRDefault="00912ABD" w:rsidP="007032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21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440" w:type="dxa"/>
            <w:noWrap/>
            <w:vAlign w:val="center"/>
            <w:hideMark/>
          </w:tcPr>
          <w:p w:rsidR="00912ABD" w:rsidRPr="00DA21A6" w:rsidRDefault="00912ABD" w:rsidP="007032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21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060" w:type="dxa"/>
            <w:noWrap/>
            <w:vAlign w:val="center"/>
            <w:hideMark/>
          </w:tcPr>
          <w:p w:rsidR="00912ABD" w:rsidRPr="00DA21A6" w:rsidRDefault="00912ABD" w:rsidP="007032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21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</w:tr>
      <w:tr w:rsidR="00912ABD" w:rsidRPr="00DA21A6" w:rsidTr="0070329A">
        <w:trPr>
          <w:trHeight w:val="230"/>
        </w:trPr>
        <w:tc>
          <w:tcPr>
            <w:tcW w:w="2360" w:type="dxa"/>
            <w:gridSpan w:val="2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912ABD" w:rsidRPr="00DA21A6" w:rsidRDefault="00912ABD" w:rsidP="007032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A21A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Tumor size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912ABD" w:rsidRPr="00DA21A6" w:rsidRDefault="00912ABD" w:rsidP="007032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6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912ABD" w:rsidRPr="00DA21A6" w:rsidRDefault="00912ABD" w:rsidP="007032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912ABD" w:rsidRPr="00DA21A6" w:rsidTr="0070329A">
        <w:trPr>
          <w:trHeight w:val="230"/>
        </w:trPr>
        <w:tc>
          <w:tcPr>
            <w:tcW w:w="1908" w:type="dxa"/>
            <w:noWrap/>
            <w:vAlign w:val="center"/>
            <w:hideMark/>
          </w:tcPr>
          <w:p w:rsidR="00912ABD" w:rsidRPr="00DA21A6" w:rsidRDefault="00912ABD" w:rsidP="007032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52" w:type="dxa"/>
            <w:noWrap/>
            <w:vAlign w:val="center"/>
            <w:hideMark/>
          </w:tcPr>
          <w:p w:rsidR="00912ABD" w:rsidRPr="00DA21A6" w:rsidRDefault="00912ABD" w:rsidP="007032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21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5cm</w:t>
            </w:r>
          </w:p>
        </w:tc>
        <w:tc>
          <w:tcPr>
            <w:tcW w:w="1440" w:type="dxa"/>
            <w:noWrap/>
            <w:vAlign w:val="center"/>
            <w:hideMark/>
          </w:tcPr>
          <w:p w:rsidR="00912ABD" w:rsidRPr="00DA21A6" w:rsidRDefault="00912ABD" w:rsidP="007032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21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60" w:type="dxa"/>
            <w:noWrap/>
            <w:vAlign w:val="center"/>
            <w:hideMark/>
          </w:tcPr>
          <w:p w:rsidR="00912ABD" w:rsidRPr="00DA21A6" w:rsidRDefault="00912ABD" w:rsidP="007032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21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</w:tr>
      <w:tr w:rsidR="00912ABD" w:rsidRPr="00DA21A6" w:rsidTr="0070329A">
        <w:trPr>
          <w:trHeight w:val="230"/>
        </w:trPr>
        <w:tc>
          <w:tcPr>
            <w:tcW w:w="1908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912ABD" w:rsidRPr="00DA21A6" w:rsidRDefault="00912ABD" w:rsidP="007032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52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912ABD" w:rsidRPr="00DA21A6" w:rsidRDefault="00912ABD" w:rsidP="007032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21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5cm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912ABD" w:rsidRPr="00DA21A6" w:rsidRDefault="00912ABD" w:rsidP="007032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21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6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912ABD" w:rsidRPr="00DA21A6" w:rsidRDefault="00912ABD" w:rsidP="007032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21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912ABD" w:rsidRPr="00DA21A6" w:rsidTr="0070329A">
        <w:trPr>
          <w:trHeight w:val="230"/>
        </w:trPr>
        <w:tc>
          <w:tcPr>
            <w:tcW w:w="2360" w:type="dxa"/>
            <w:gridSpan w:val="2"/>
            <w:noWrap/>
            <w:hideMark/>
          </w:tcPr>
          <w:p w:rsidR="00912ABD" w:rsidRPr="00DA21A6" w:rsidRDefault="00912ABD" w:rsidP="007032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A21A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umber of nodules</w:t>
            </w:r>
          </w:p>
        </w:tc>
        <w:tc>
          <w:tcPr>
            <w:tcW w:w="1440" w:type="dxa"/>
            <w:noWrap/>
            <w:vAlign w:val="center"/>
            <w:hideMark/>
          </w:tcPr>
          <w:p w:rsidR="00912ABD" w:rsidRPr="00DA21A6" w:rsidRDefault="00912ABD" w:rsidP="007032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:rsidR="00912ABD" w:rsidRPr="00DA21A6" w:rsidRDefault="00912ABD" w:rsidP="007032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912ABD" w:rsidRPr="00DA21A6" w:rsidTr="0070329A">
        <w:trPr>
          <w:trHeight w:val="230"/>
        </w:trPr>
        <w:tc>
          <w:tcPr>
            <w:tcW w:w="1908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12ABD" w:rsidRPr="00DA21A6" w:rsidRDefault="00912ABD" w:rsidP="007032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52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912ABD" w:rsidRPr="00DA21A6" w:rsidRDefault="00912ABD" w:rsidP="007032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DA21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ilocular</w:t>
            </w:r>
            <w:proofErr w:type="spellEnd"/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912ABD" w:rsidRPr="00DA21A6" w:rsidRDefault="00912ABD" w:rsidP="007032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21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060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912ABD" w:rsidRPr="00DA21A6" w:rsidRDefault="00E97D05" w:rsidP="007032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</w:tr>
      <w:tr w:rsidR="00912ABD" w:rsidRPr="00DA21A6" w:rsidTr="0070329A">
        <w:trPr>
          <w:trHeight w:val="230"/>
        </w:trPr>
        <w:tc>
          <w:tcPr>
            <w:tcW w:w="1908" w:type="dxa"/>
            <w:noWrap/>
            <w:vAlign w:val="center"/>
            <w:hideMark/>
          </w:tcPr>
          <w:p w:rsidR="00912ABD" w:rsidRPr="00DA21A6" w:rsidRDefault="00912ABD" w:rsidP="0070329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52" w:type="dxa"/>
            <w:noWrap/>
            <w:vAlign w:val="center"/>
            <w:hideMark/>
          </w:tcPr>
          <w:p w:rsidR="00912ABD" w:rsidRPr="00DA21A6" w:rsidRDefault="00912ABD" w:rsidP="007032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DA21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ultilocular</w:t>
            </w:r>
            <w:proofErr w:type="spellEnd"/>
          </w:p>
        </w:tc>
        <w:tc>
          <w:tcPr>
            <w:tcW w:w="1440" w:type="dxa"/>
            <w:noWrap/>
            <w:vAlign w:val="center"/>
            <w:hideMark/>
          </w:tcPr>
          <w:p w:rsidR="00912ABD" w:rsidRPr="00DA21A6" w:rsidRDefault="00912ABD" w:rsidP="007032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21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60" w:type="dxa"/>
            <w:noWrap/>
            <w:vAlign w:val="center"/>
            <w:hideMark/>
          </w:tcPr>
          <w:p w:rsidR="00912ABD" w:rsidRPr="00DA21A6" w:rsidRDefault="00912ABD" w:rsidP="007032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21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</w:tr>
    </w:tbl>
    <w:p w:rsidR="00443082" w:rsidRDefault="00443082"/>
    <w:sectPr w:rsidR="0044308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2ABD"/>
    <w:rsid w:val="00443082"/>
    <w:rsid w:val="00912ABD"/>
    <w:rsid w:val="00CC23C2"/>
    <w:rsid w:val="00E97D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12ABD"/>
    <w:rPr>
      <w:rFonts w:ascii="Calibri" w:eastAsia="Calibri" w:hAnsi="Calibri" w:cs="Times New Roman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12ABD"/>
    <w:rPr>
      <w:rFonts w:ascii="Calibri" w:eastAsia="Calibri" w:hAnsi="Calibri" w:cs="Times New Roman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667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HH</Company>
  <LinksUpToDate>false</LinksUpToDate>
  <CharactersWithSpaces>7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hmann-Mühlenhoff, Ulrich Prof. Dr.</dc:creator>
  <cp:keywords/>
  <dc:description/>
  <cp:lastModifiedBy>Lehmann-Mühlenhoff, Ulrich Prof. Dr.</cp:lastModifiedBy>
  <cp:revision>3</cp:revision>
  <dcterms:created xsi:type="dcterms:W3CDTF">2015-09-22T14:19:00Z</dcterms:created>
  <dcterms:modified xsi:type="dcterms:W3CDTF">2015-09-22T14:20:00Z</dcterms:modified>
</cp:coreProperties>
</file>